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I </w:t>
      </w:r>
      <w:r>
        <w:rPr>
          <w:rFonts w:cs="Arial" w:ascii="Arial" w:hAnsi="Arial"/>
          <w:sz w:val="22"/>
          <w:szCs w:val="22"/>
        </w:rPr>
        <w:t>– Results of the Delphi study for the second (N = 43) and third round (N = 43)</w:t>
      </w:r>
      <w:r>
        <w:rPr/>
        <w:t>.</w:t>
      </w:r>
    </w:p>
    <w:tbl>
      <w:tblPr>
        <w:tblW w:w="1516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567"/>
        <w:gridCol w:w="567"/>
        <w:gridCol w:w="567"/>
        <w:gridCol w:w="567"/>
        <w:gridCol w:w="567"/>
        <w:gridCol w:w="567"/>
        <w:gridCol w:w="3969"/>
        <w:gridCol w:w="567"/>
        <w:gridCol w:w="567"/>
        <w:gridCol w:w="567"/>
        <w:gridCol w:w="567"/>
        <w:gridCol w:w="567"/>
        <w:gridCol w:w="567"/>
      </w:tblGrid>
      <w:tr>
        <w:trPr/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cond Round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hird Round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tem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cond Round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hird Round</w:t>
            </w:r>
          </w:p>
        </w:tc>
      </w:tr>
      <w:tr>
        <w:trPr/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d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Q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d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Q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d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Q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d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QR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. What do you believe are the key areas of information that should be presented to the patient?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. How would this information best be collected from the support group members?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Cardiac rehabilit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Contact for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Behaviour change managem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E-m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Self-management skil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Forum posting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Importance of interaction with their docto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Questionnair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5. Importance of interaction with health professionals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Dia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Healthcare syste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Tick-flic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Referrals to specific health care professiona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Written/open-ended ques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Their case manager's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Closed/scaled ques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Their individual progres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Numeric ent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Testimonials from other patien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Drop-down box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2. How do you think this information should be presented to the patient when using online delivery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. What information should be available from the online system for the case manager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Static tex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Contact details of all rehabilitation team membe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Audi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Patients' referral infor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Podcas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3. Program summary data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Video/ani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4. Professional forum for case managers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Powerpoi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Patient login and program usage statistic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Interactive quiz/questionnair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Patient risk facto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Interactive question and answ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Patient activities of daily liv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Images/diagra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8. Patient mood states/affect states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Frequently asked ques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Patient demographic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Downloadable documents (pdf, word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Patient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 Small incentives (certificates etc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 Patient baseline assessm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 Individual Tailor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 Patient family histo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3. What info should be collected from the patient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. Patient cardiologist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Diet/nutri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. Patient GP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Alcoh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. Patient other health professionals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Activities of daily liv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. Patient co-morbidities and other condi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Physical activit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. Patient medica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Exercis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. Patient GP management pl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Step coun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. Number of hospital admissions for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Blood pressur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. Patient sympto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Weigh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. Patient clinical infor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Blood sugar levels (for diabetics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. Patient diagnos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Smok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. Patient recovery progress and infor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 Sympto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. Patient rehabilitation goa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2. Mood states/affect states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. Patient management action pla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. Quality of lif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. Info and support provided to patient so f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. Rehabilitation goa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. Patients' perception of individual issu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. Questions to rehabilitation grou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. Patient knowledg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. Questions to case manage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. Patient interaction with for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4. How do you think this information would best b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. Support group members' interaction with for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8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llected from the patient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Q10. What should the case manager be able to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Contact for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 into the system?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E-m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Customise what the patient se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Forum posting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Control the release of information to patien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Questionnair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Enter clinical information/updat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Dia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Enter baseline and follow-up assessment dat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Tick-flic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5. Provide direction to patient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Written/open-ended ques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Enter rehabilitation goals for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Closed/scaled ques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Monitor progress of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Numeric ent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Provide feedback to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Drop-down box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Monitor self-management and care pla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Q5. What are the key areas of information that should 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Monitor patient medica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 presented to the support group members?</w:t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 Upload existing documents (pdf, word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Cardiac rehabilit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–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2. Recommend websites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Behaviour change managem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. Make corrections to entries made by patien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Self-managem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. Provide case manager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Expectations from self during rehabilitation proces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5. Provide emergency action information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Expectations from patient during rehabilitation proces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. View GP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Myth clarifica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. Provide reports to patien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Case manager's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. Provide replies to foru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The patient's progres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. Communicate, contact and interact with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Testimonials from other patien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. Contact other case managers in the progra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Testimonials from other support group membe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. Update the website with new infor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439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6. How should this information be presented to the support group members when using online delivery?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11. Overall the online program should…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43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. Provide telephone support in addition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Static tex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Provide recorded diaries to then be entered onli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18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Audi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Provide paper-based  resources in addi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Pod-cas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Include a list of referral servic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Video/ani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Provide cues for case manager to assist patient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PowerPoi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Encourage the sharing of information (forums etc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Interactive quiz/questionnair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Provide an aesthetically pleasing si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Interactive question and answ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Replicate a community fee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Images/diagra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Be provided in a variety of languag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Frequently asked question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Provide quality external website link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Downloadable documents (pdf, word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 Address legal and confidentiality issu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 Small incentives (certificates etc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 Address duty of care requirements of manag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 A patient-controlled release designed for support grou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. Use recognised measures to collect infor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439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7. What information do you think should be collected from the support group members?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. Provide optional more in-depth infor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187" w:hRule="atLeast"/>
        </w:trPr>
        <w:tc>
          <w:tcPr>
            <w:tcW w:w="43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5. Allow for a maintenance phase online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 Their demographic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. Allow for the integration of clinical informa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 Their relationship to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. Follow best practice guideline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 Their contact detai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. Allow for the evaluation of the progra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 Their overall healt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 Their coping and managing since the cardiac ev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 Their quality of lif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 What information helps most when supporting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 Expectations of themselves as support membe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 Any support, services they are access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 Affects of the cardiac event on their home lif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 Recovery issues of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 The progress of the patie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. Questions regarding the patients' rehabilitatio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Note:  </w:t>
        <w:tab/>
        <w:t xml:space="preserve">- some item descriptions were shortened in order to present a clear and easy to overview table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ab/>
        <w:t>- X = Average score, Mdn = Median Score (range 1 to 5), IQR = Interquartile Range (range 4 to</w:t>
      </w:r>
    </w:p>
    <w:sectPr>
      <w:type w:val="nextPage"/>
      <w:pgSz w:orient="landscape" w:w="16838" w:h="11906"/>
      <w:pgMar w:left="1440" w:right="1440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</w:rPr>
  </w:style>
  <w:style w:type="character" w:styleId="DocumentMapChar">
    <w:name w:val="Document Map Char"/>
    <w:basedOn w:val="DefaultParagraphFont"/>
    <w:qFormat/>
    <w:rPr>
      <w:rFonts w:ascii="Tahoma" w:hAnsi="Tahoma" w:eastAsia="SimSun;宋体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qFormat/>
    <w:rPr/>
  </w:style>
  <w:style w:type="character" w:styleId="Txt1">
    <w:name w:val="txt1"/>
    <w:basedOn w:val="DefaultParagraphFont"/>
    <w:qFormat/>
    <w:rPr>
      <w:sz w:val="20"/>
      <w:szCs w:val="20"/>
    </w:rPr>
  </w:style>
  <w:style w:type="character" w:styleId="Txtboldonly1">
    <w:name w:val="txtboldonly1"/>
    <w:basedOn w:val="DefaultParagraphFont"/>
    <w:qFormat/>
    <w:rPr>
      <w:b/>
      <w:bCs/>
    </w:rPr>
  </w:style>
  <w:style w:type="character" w:styleId="Txtsmall1">
    <w:name w:val="txtsmall1"/>
    <w:basedOn w:val="DefaultParagraphFont"/>
    <w:qFormat/>
    <w:rPr>
      <w:b w:val="false"/>
      <w:bCs w:val="false"/>
      <w:sz w:val="15"/>
      <w:szCs w:val="15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eastAsia="SimSun;宋体" w:cs="Times New Roman"/>
      <w:sz w:val="21"/>
      <w:szCs w:val="21"/>
    </w:rPr>
  </w:style>
  <w:style w:type="character" w:styleId="HTMLPreformattedChar">
    <w:name w:val="HTML Preformatted Char"/>
    <w:basedOn w:val="DefaultParagraphFont"/>
    <w:qFormat/>
    <w:rPr>
      <w:rFonts w:ascii="Arial" w:hAnsi="Arial" w:eastAsia="Times New Roman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Times New Roman" w:cs="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07:11:00Z</dcterms:created>
  <dc:creator>vandelac</dc:creator>
  <dc:description/>
  <cp:keywords/>
  <dc:language>en-US</dc:language>
  <cp:lastModifiedBy>vandelac</cp:lastModifiedBy>
  <dcterms:modified xsi:type="dcterms:W3CDTF">2010-06-07T08:07:00Z</dcterms:modified>
  <cp:revision>6</cp:revision>
  <dc:subject/>
  <dc:title/>
</cp:coreProperties>
</file>